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3FF3" w:rsidRPr="00B22E6F" w:rsidRDefault="00363FF3" w:rsidP="00363FF3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22E6F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620372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B22E6F">
        <w:rPr>
          <w:rFonts w:ascii="Times New Roman" w:hAnsi="Times New Roman" w:cs="Times New Roman"/>
          <w:b/>
          <w:bCs/>
          <w:sz w:val="24"/>
          <w:szCs w:val="24"/>
        </w:rPr>
        <w:t xml:space="preserve"> Correlation</w:t>
      </w:r>
      <w:r w:rsidR="00A5530F" w:rsidRPr="00B22E6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22E6F">
        <w:rPr>
          <w:rFonts w:ascii="Times New Roman" w:hAnsi="Times New Roman" w:cs="Times New Roman"/>
          <w:b/>
          <w:bCs/>
          <w:sz w:val="24"/>
          <w:szCs w:val="24"/>
        </w:rPr>
        <w:t xml:space="preserve"> of urine biomarkers with </w:t>
      </w:r>
      <w:r w:rsidR="00620372">
        <w:rPr>
          <w:rFonts w:ascii="Times New Roman" w:hAnsi="Times New Roman" w:cs="Times New Roman"/>
          <w:b/>
          <w:bCs/>
          <w:sz w:val="24"/>
          <w:szCs w:val="24"/>
        </w:rPr>
        <w:t>clinical parameters</w:t>
      </w:r>
      <w:r w:rsidRPr="00B22E6F">
        <w:rPr>
          <w:rFonts w:ascii="Times New Roman" w:hAnsi="Times New Roman" w:cs="Times New Roman"/>
          <w:b/>
          <w:bCs/>
          <w:sz w:val="24"/>
          <w:szCs w:val="24"/>
        </w:rPr>
        <w:t xml:space="preserve"> in all SLE patients</w:t>
      </w:r>
      <w:r w:rsidR="005D3DA9" w:rsidRPr="00B22E6F">
        <w:rPr>
          <w:rFonts w:ascii="Times New Roman" w:hAnsi="Times New Roman" w:cs="Times New Roman"/>
          <w:b/>
          <w:bCs/>
          <w:sz w:val="24"/>
          <w:szCs w:val="24"/>
        </w:rPr>
        <w:t xml:space="preserve"> (n=</w:t>
      </w:r>
      <w:r w:rsidR="00A5530F" w:rsidRPr="00B22E6F">
        <w:rPr>
          <w:rFonts w:ascii="Times New Roman" w:hAnsi="Times New Roman" w:cs="Times New Roman"/>
          <w:b/>
          <w:bCs/>
          <w:sz w:val="24"/>
          <w:szCs w:val="24"/>
        </w:rPr>
        <w:t>101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363FF3" w:rsidRPr="00B22E6F" w:rsidTr="009D7573">
        <w:tc>
          <w:tcPr>
            <w:tcW w:w="2254" w:type="dxa"/>
            <w:shd w:val="clear" w:color="auto" w:fill="auto"/>
          </w:tcPr>
          <w:p w:rsidR="00363FF3" w:rsidRPr="00B22E6F" w:rsidRDefault="00363FF3" w:rsidP="009D757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shd w:val="clear" w:color="auto" w:fill="auto"/>
          </w:tcPr>
          <w:p w:rsidR="00363FF3" w:rsidRPr="00B22E6F" w:rsidRDefault="00363FF3" w:rsidP="0069244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E6F">
              <w:rPr>
                <w:rFonts w:ascii="Times New Roman" w:hAnsi="Times New Roman" w:cs="Times New Roman"/>
                <w:sz w:val="24"/>
                <w:szCs w:val="24"/>
              </w:rPr>
              <w:t>MCP</w:t>
            </w:r>
            <w:r w:rsidRPr="00B22E6F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B22E6F">
              <w:rPr>
                <w:rFonts w:ascii="Times New Roman" w:hAnsi="Times New Roman" w:cs="Times New Roman"/>
                <w:sz w:val="24"/>
                <w:szCs w:val="24"/>
              </w:rPr>
              <w:t>1/</w:t>
            </w:r>
            <w:proofErr w:type="spellStart"/>
            <w:r w:rsidRPr="00B22E6F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  <w:proofErr w:type="spellEnd"/>
          </w:p>
        </w:tc>
        <w:tc>
          <w:tcPr>
            <w:tcW w:w="2254" w:type="dxa"/>
            <w:shd w:val="clear" w:color="auto" w:fill="auto"/>
          </w:tcPr>
          <w:p w:rsidR="00363FF3" w:rsidRPr="00B22E6F" w:rsidRDefault="00363FF3" w:rsidP="0069244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E6F">
              <w:rPr>
                <w:rFonts w:ascii="Times New Roman" w:hAnsi="Times New Roman" w:cs="Times New Roman"/>
                <w:sz w:val="24"/>
                <w:szCs w:val="24"/>
              </w:rPr>
              <w:t>EGF/</w:t>
            </w:r>
            <w:proofErr w:type="spellStart"/>
            <w:r w:rsidRPr="00B22E6F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  <w:proofErr w:type="spellEnd"/>
          </w:p>
        </w:tc>
        <w:tc>
          <w:tcPr>
            <w:tcW w:w="2254" w:type="dxa"/>
            <w:shd w:val="clear" w:color="auto" w:fill="auto"/>
          </w:tcPr>
          <w:p w:rsidR="00363FF3" w:rsidRPr="00B22E6F" w:rsidRDefault="00363FF3" w:rsidP="0069244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E6F">
              <w:rPr>
                <w:rFonts w:ascii="Times New Roman" w:hAnsi="Times New Roman" w:cs="Times New Roman"/>
                <w:sz w:val="24"/>
                <w:szCs w:val="24"/>
              </w:rPr>
              <w:t>EGF</w:t>
            </w:r>
            <w:r w:rsidRPr="00B22E6F">
              <w:rPr>
                <w:rFonts w:ascii="Times New Roman" w:hAnsi="Times New Roman" w:cs="Times New Roman"/>
                <w:sz w:val="24"/>
                <w:szCs w:val="24"/>
                <w:cs/>
              </w:rPr>
              <w:t>/</w:t>
            </w:r>
            <w:r w:rsidRPr="00B22E6F">
              <w:rPr>
                <w:rFonts w:ascii="Times New Roman" w:hAnsi="Times New Roman" w:cs="Times New Roman"/>
                <w:sz w:val="24"/>
                <w:szCs w:val="24"/>
              </w:rPr>
              <w:t>MCP</w:t>
            </w:r>
            <w:r w:rsidRPr="00B22E6F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B22E6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63FF3" w:rsidRPr="00B22E6F" w:rsidTr="009D7573">
        <w:tc>
          <w:tcPr>
            <w:tcW w:w="2254" w:type="dxa"/>
            <w:shd w:val="clear" w:color="auto" w:fill="auto"/>
          </w:tcPr>
          <w:p w:rsidR="00363FF3" w:rsidRPr="00B22E6F" w:rsidRDefault="0069244E" w:rsidP="009D757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2E6F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363FF3" w:rsidRPr="00B22E6F">
              <w:rPr>
                <w:rFonts w:ascii="Times New Roman" w:hAnsi="Times New Roman" w:cs="Times New Roman"/>
                <w:sz w:val="24"/>
                <w:szCs w:val="24"/>
              </w:rPr>
              <w:t>GFR</w:t>
            </w:r>
            <w:proofErr w:type="spellEnd"/>
          </w:p>
        </w:tc>
        <w:tc>
          <w:tcPr>
            <w:tcW w:w="2254" w:type="dxa"/>
            <w:shd w:val="clear" w:color="auto" w:fill="auto"/>
          </w:tcPr>
          <w:p w:rsidR="00363FF3" w:rsidRPr="00B22E6F" w:rsidRDefault="00363FF3" w:rsidP="0069244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E6F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B22E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22E6F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22E6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  <w:p w:rsidR="00363FF3" w:rsidRPr="00B22E6F" w:rsidRDefault="00363FF3" w:rsidP="0069244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E6F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B22E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22E6F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22E6F">
              <w:rPr>
                <w:rFonts w:ascii="Times New Roman" w:hAnsi="Times New Roman" w:cs="Times New Roman"/>
                <w:sz w:val="24"/>
                <w:szCs w:val="24"/>
              </w:rPr>
              <w:t>051</w:t>
            </w:r>
            <w:r w:rsidRPr="00B22E6F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2254" w:type="dxa"/>
            <w:shd w:val="clear" w:color="auto" w:fill="auto"/>
          </w:tcPr>
          <w:p w:rsidR="00363FF3" w:rsidRPr="00B22E6F" w:rsidRDefault="00363FF3" w:rsidP="0069244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E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22E6F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22E6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  <w:p w:rsidR="00363FF3" w:rsidRPr="00B22E6F" w:rsidRDefault="00363FF3" w:rsidP="0069244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E6F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B22E6F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Pr="00B22E6F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22E6F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  <w:r w:rsidRPr="00B22E6F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2254" w:type="dxa"/>
            <w:shd w:val="clear" w:color="auto" w:fill="auto"/>
          </w:tcPr>
          <w:p w:rsidR="00363FF3" w:rsidRPr="00B22E6F" w:rsidRDefault="00363FF3" w:rsidP="0069244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E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22E6F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22E6F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  <w:p w:rsidR="00363FF3" w:rsidRPr="00B22E6F" w:rsidRDefault="00363FF3" w:rsidP="0069244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E6F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B22E6F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Pr="00B22E6F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22E6F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  <w:r w:rsidRPr="00B22E6F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</w:tr>
      <w:tr w:rsidR="00363FF3" w:rsidRPr="00B22E6F" w:rsidTr="009D7573">
        <w:tc>
          <w:tcPr>
            <w:tcW w:w="2254" w:type="dxa"/>
            <w:shd w:val="clear" w:color="auto" w:fill="auto"/>
          </w:tcPr>
          <w:p w:rsidR="00363FF3" w:rsidRPr="00B22E6F" w:rsidRDefault="005D3DA9" w:rsidP="009D757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E6F">
              <w:rPr>
                <w:rFonts w:ascii="Times New Roman" w:hAnsi="Times New Roman" w:cs="Times New Roman"/>
                <w:sz w:val="24"/>
                <w:szCs w:val="24"/>
              </w:rPr>
              <w:t>Proteinuria</w:t>
            </w:r>
          </w:p>
        </w:tc>
        <w:tc>
          <w:tcPr>
            <w:tcW w:w="2254" w:type="dxa"/>
            <w:shd w:val="clear" w:color="auto" w:fill="auto"/>
          </w:tcPr>
          <w:p w:rsidR="00363FF3" w:rsidRPr="00B22E6F" w:rsidRDefault="00363FF3" w:rsidP="0069244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E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22E6F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22E6F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  <w:p w:rsidR="00363FF3" w:rsidRPr="00B22E6F" w:rsidRDefault="00363FF3" w:rsidP="0069244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E6F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B22E6F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Pr="00B22E6F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22E6F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  <w:r w:rsidRPr="00B22E6F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2254" w:type="dxa"/>
            <w:shd w:val="clear" w:color="auto" w:fill="auto"/>
          </w:tcPr>
          <w:p w:rsidR="00363FF3" w:rsidRPr="00B22E6F" w:rsidRDefault="00363FF3" w:rsidP="0069244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E6F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B22E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22E6F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22E6F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  <w:p w:rsidR="00363FF3" w:rsidRPr="00B22E6F" w:rsidRDefault="00363FF3" w:rsidP="0069244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E6F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B22E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22E6F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22E6F">
              <w:rPr>
                <w:rFonts w:ascii="Times New Roman" w:hAnsi="Times New Roman" w:cs="Times New Roman"/>
                <w:sz w:val="24"/>
                <w:szCs w:val="24"/>
              </w:rPr>
              <w:t>354</w:t>
            </w:r>
            <w:r w:rsidRPr="00B22E6F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2254" w:type="dxa"/>
            <w:shd w:val="clear" w:color="auto" w:fill="auto"/>
          </w:tcPr>
          <w:p w:rsidR="00363FF3" w:rsidRPr="00B22E6F" w:rsidRDefault="00363FF3" w:rsidP="0069244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E6F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B22E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22E6F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22E6F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  <w:p w:rsidR="00363FF3" w:rsidRPr="00B22E6F" w:rsidRDefault="00363FF3" w:rsidP="0069244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E6F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B22E6F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Pr="00B22E6F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22E6F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  <w:r w:rsidRPr="00B22E6F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</w:tr>
      <w:tr w:rsidR="00363FF3" w:rsidRPr="00B22E6F" w:rsidTr="009D7573">
        <w:tc>
          <w:tcPr>
            <w:tcW w:w="2254" w:type="dxa"/>
            <w:shd w:val="clear" w:color="auto" w:fill="auto"/>
          </w:tcPr>
          <w:p w:rsidR="00363FF3" w:rsidRPr="00B22E6F" w:rsidRDefault="00363FF3" w:rsidP="009D757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E6F">
              <w:rPr>
                <w:rFonts w:ascii="Times New Roman" w:hAnsi="Times New Roman" w:cs="Times New Roman"/>
                <w:sz w:val="24"/>
                <w:szCs w:val="24"/>
              </w:rPr>
              <w:t>RENAL SLEDAI</w:t>
            </w:r>
          </w:p>
        </w:tc>
        <w:tc>
          <w:tcPr>
            <w:tcW w:w="2254" w:type="dxa"/>
            <w:shd w:val="clear" w:color="auto" w:fill="auto"/>
          </w:tcPr>
          <w:p w:rsidR="00363FF3" w:rsidRPr="00B22E6F" w:rsidRDefault="00363FF3" w:rsidP="0069244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E6F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  <w:p w:rsidR="00363FF3" w:rsidRPr="00B22E6F" w:rsidRDefault="00363FF3" w:rsidP="0069244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E6F">
              <w:rPr>
                <w:rFonts w:ascii="Times New Roman" w:hAnsi="Times New Roman" w:cs="Times New Roman"/>
                <w:sz w:val="24"/>
                <w:szCs w:val="24"/>
              </w:rPr>
              <w:t>(0.006)</w:t>
            </w:r>
          </w:p>
        </w:tc>
        <w:tc>
          <w:tcPr>
            <w:tcW w:w="2254" w:type="dxa"/>
            <w:shd w:val="clear" w:color="auto" w:fill="auto"/>
          </w:tcPr>
          <w:p w:rsidR="00363FF3" w:rsidRPr="00B22E6F" w:rsidRDefault="00363FF3" w:rsidP="0069244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E6F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  <w:p w:rsidR="00363FF3" w:rsidRPr="00B22E6F" w:rsidRDefault="00363FF3" w:rsidP="0069244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B22E6F">
              <w:rPr>
                <w:rFonts w:ascii="Times New Roman" w:hAnsi="Times New Roman" w:cs="Times New Roman"/>
                <w:sz w:val="24"/>
                <w:szCs w:val="24"/>
              </w:rPr>
              <w:t>(0.212)</w:t>
            </w:r>
          </w:p>
        </w:tc>
        <w:tc>
          <w:tcPr>
            <w:tcW w:w="2254" w:type="dxa"/>
            <w:shd w:val="clear" w:color="auto" w:fill="auto"/>
          </w:tcPr>
          <w:p w:rsidR="00363FF3" w:rsidRPr="00B22E6F" w:rsidRDefault="00363FF3" w:rsidP="0069244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E6F">
              <w:rPr>
                <w:rFonts w:ascii="Times New Roman" w:hAnsi="Times New Roman" w:cs="Times New Roman"/>
                <w:sz w:val="24"/>
                <w:szCs w:val="24"/>
              </w:rPr>
              <w:t>-0.49</w:t>
            </w:r>
          </w:p>
          <w:p w:rsidR="00363FF3" w:rsidRPr="00B22E6F" w:rsidRDefault="00363FF3" w:rsidP="0069244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B22E6F">
              <w:rPr>
                <w:rFonts w:ascii="Times New Roman" w:hAnsi="Times New Roman" w:cs="Times New Roman"/>
                <w:sz w:val="24"/>
                <w:szCs w:val="24"/>
              </w:rPr>
              <w:t>(&lt;0.001)</w:t>
            </w:r>
          </w:p>
        </w:tc>
      </w:tr>
    </w:tbl>
    <w:p w:rsidR="00363FF3" w:rsidRPr="00B22E6F" w:rsidRDefault="00363FF3" w:rsidP="00363FF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896BD7" w:rsidRPr="00B22E6F" w:rsidRDefault="00833D5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896BD7" w:rsidRPr="00B22E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3FF3"/>
    <w:rsid w:val="002C6E41"/>
    <w:rsid w:val="002F287A"/>
    <w:rsid w:val="00363FF3"/>
    <w:rsid w:val="005D3DA9"/>
    <w:rsid w:val="00620372"/>
    <w:rsid w:val="0069244E"/>
    <w:rsid w:val="0079246F"/>
    <w:rsid w:val="007E6098"/>
    <w:rsid w:val="00833D56"/>
    <w:rsid w:val="00A5530F"/>
    <w:rsid w:val="00B22E6F"/>
    <w:rsid w:val="00C20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BB664B-4EAA-42B5-A172-57CFA495B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3FF3"/>
    <w:rPr>
      <w:rFonts w:ascii="Calibri" w:eastAsia="Calibri" w:hAnsi="Calibri" w:cs="Cordi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2</Words>
  <Characters>2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griya</dc:creator>
  <cp:keywords/>
  <dc:description/>
  <cp:lastModifiedBy>Chagriya</cp:lastModifiedBy>
  <cp:revision>10</cp:revision>
  <dcterms:created xsi:type="dcterms:W3CDTF">2021-05-31T15:00:00Z</dcterms:created>
  <dcterms:modified xsi:type="dcterms:W3CDTF">2021-06-03T04:59:00Z</dcterms:modified>
</cp:coreProperties>
</file>